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7BBB9" w14:textId="6F01520F" w:rsidR="00A5022F" w:rsidRPr="00E140D1" w:rsidRDefault="00A5022F" w:rsidP="00A5022F">
      <w:pPr>
        <w:spacing w:line="240" w:lineRule="auto"/>
        <w:rPr>
          <w:b/>
          <w:lang w:val="en-US"/>
        </w:rPr>
      </w:pPr>
      <w:r w:rsidRPr="00E140D1">
        <w:rPr>
          <w:b/>
          <w:lang w:val="en-US"/>
        </w:rPr>
        <w:t>S</w:t>
      </w:r>
      <w:r w:rsidR="00844759">
        <w:rPr>
          <w:b/>
          <w:lang w:val="en-US"/>
        </w:rPr>
        <w:t>2</w:t>
      </w:r>
      <w:r w:rsidRPr="00E140D1">
        <w:rPr>
          <w:b/>
          <w:lang w:val="en-US"/>
        </w:rPr>
        <w:t xml:space="preserve"> Table. </w:t>
      </w:r>
      <w:r w:rsidR="00844759" w:rsidRPr="00844759">
        <w:rPr>
          <w:b/>
          <w:lang w:val="en-US"/>
        </w:rPr>
        <w:t>Transduction efficiencies of T cells used throughout the manuscript where not featured directly in figures.</w:t>
      </w:r>
      <w:r w:rsidRPr="00E140D1">
        <w:rPr>
          <w:bCs/>
          <w:lang w:val="en-US"/>
        </w:rPr>
        <w:t xml:space="preserve"> </w:t>
      </w:r>
      <w:r w:rsidR="00844759" w:rsidRPr="00844759">
        <w:rPr>
          <w:bCs/>
          <w:lang w:val="en-US"/>
        </w:rPr>
        <w:t xml:space="preserve">Efficiencies measured by flow cytometry using specific </w:t>
      </w:r>
      <w:proofErr w:type="spellStart"/>
      <w:r w:rsidR="00844759" w:rsidRPr="00844759">
        <w:rPr>
          <w:bCs/>
          <w:lang w:val="en-US"/>
        </w:rPr>
        <w:t>Vbeta</w:t>
      </w:r>
      <w:proofErr w:type="spellEnd"/>
      <w:r w:rsidR="00844759" w:rsidRPr="00844759">
        <w:rPr>
          <w:bCs/>
          <w:lang w:val="en-US"/>
        </w:rPr>
        <w:t xml:space="preserve"> antibodies for TCRs or CD3 expression in the case of 5B or mesothelin tetramer for the </w:t>
      </w:r>
      <w:proofErr w:type="spellStart"/>
      <w:r w:rsidR="00844759" w:rsidRPr="00844759">
        <w:rPr>
          <w:bCs/>
          <w:lang w:val="en-US"/>
        </w:rPr>
        <w:t>TRuC</w:t>
      </w:r>
      <w:proofErr w:type="spellEnd"/>
      <w:r w:rsidR="00844759" w:rsidRPr="00844759">
        <w:rPr>
          <w:bCs/>
          <w:lang w:val="en-US"/>
        </w:rPr>
        <w:t>.</w:t>
      </w:r>
    </w:p>
    <w:tbl>
      <w:tblPr>
        <w:tblW w:w="63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530"/>
        <w:gridCol w:w="3330"/>
      </w:tblGrid>
      <w:tr w:rsidR="00844759" w:rsidRPr="00844759" w14:paraId="0BAE87CF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4AF905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</w:rPr>
            </w:pPr>
            <w:r w:rsidRPr="00844759">
              <w:rPr>
                <w:b/>
                <w:bCs/>
                <w:sz w:val="21"/>
                <w:szCs w:val="21"/>
                <w:lang w:val="en-US"/>
              </w:rPr>
              <w:t>Fig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3FE0BA" w14:textId="77777777" w:rsidR="00844759" w:rsidRPr="00844759" w:rsidRDefault="00844759" w:rsidP="00844759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44759">
              <w:rPr>
                <w:b/>
                <w:bCs/>
                <w:sz w:val="21"/>
                <w:szCs w:val="21"/>
                <w:lang w:val="en-US"/>
              </w:rPr>
              <w:t>T cell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D9D03FA" w14:textId="77777777" w:rsidR="00844759" w:rsidRPr="00844759" w:rsidRDefault="00844759" w:rsidP="00844759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844759">
              <w:rPr>
                <w:b/>
                <w:bCs/>
                <w:sz w:val="21"/>
                <w:szCs w:val="21"/>
                <w:lang w:val="en-US"/>
              </w:rPr>
              <w:t>Transduction efficiency, %</w:t>
            </w:r>
          </w:p>
        </w:tc>
      </w:tr>
      <w:tr w:rsidR="00844759" w:rsidRPr="00844759" w14:paraId="1294D7F9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9CB896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3A–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6228A9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4BEB0E4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1.4</w:t>
            </w:r>
          </w:p>
        </w:tc>
      </w:tr>
      <w:tr w:rsidR="00844759" w:rsidRPr="00844759" w14:paraId="42A464B8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2E2752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3G–J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A77A03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0009D6E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60.2</w:t>
            </w:r>
          </w:p>
        </w:tc>
      </w:tr>
      <w:tr w:rsidR="00844759" w:rsidRPr="00844759" w14:paraId="2E6CA537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B8C5EE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8E0231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1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0F6FD9F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2.7</w:t>
            </w:r>
          </w:p>
        </w:tc>
      </w:tr>
      <w:tr w:rsidR="00844759" w:rsidRPr="00844759" w14:paraId="54574561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0AEA67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CF2677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2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0039425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9.8</w:t>
            </w:r>
          </w:p>
        </w:tc>
      </w:tr>
      <w:tr w:rsidR="00844759" w:rsidRPr="00844759" w14:paraId="564D1642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0D707B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A0FB26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3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BCF99D4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7.8</w:t>
            </w:r>
          </w:p>
        </w:tc>
      </w:tr>
      <w:tr w:rsidR="00844759" w:rsidRPr="00844759" w14:paraId="5BEC72BC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5BBD50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7A9002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4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0F396C9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5</w:t>
            </w:r>
          </w:p>
        </w:tc>
      </w:tr>
      <w:tr w:rsidR="00844759" w:rsidRPr="00844759" w14:paraId="4D259703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FA8EB6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418B9F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5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09632BE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36.5</w:t>
            </w:r>
          </w:p>
        </w:tc>
      </w:tr>
      <w:tr w:rsidR="00844759" w:rsidRPr="00844759" w14:paraId="7C91C5E6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1F2ED3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541B3C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W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6A5AAAE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60.2</w:t>
            </w:r>
          </w:p>
        </w:tc>
      </w:tr>
      <w:tr w:rsidR="00844759" w:rsidRPr="00844759" w14:paraId="64BC54B0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620FF2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0ABFCE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6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76D3CA4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No data available</w:t>
            </w:r>
          </w:p>
        </w:tc>
      </w:tr>
      <w:tr w:rsidR="00844759" w:rsidRPr="00844759" w14:paraId="70AB765D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09E078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F53117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7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268FC7F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37.9</w:t>
            </w:r>
          </w:p>
        </w:tc>
      </w:tr>
      <w:tr w:rsidR="00844759" w:rsidRPr="00844759" w14:paraId="04B69AC8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E8D301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F3CC12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Mut8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5E88802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60.9</w:t>
            </w:r>
          </w:p>
        </w:tc>
      </w:tr>
      <w:tr w:rsidR="00844759" w:rsidRPr="00844759" w14:paraId="57C42B39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5CAD44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6FF5E6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4395D7B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48.9</w:t>
            </w:r>
          </w:p>
        </w:tc>
      </w:tr>
      <w:tr w:rsidR="00844759" w:rsidRPr="00844759" w14:paraId="164CB725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BB0725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0DDD52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TRuC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BF08C8C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0</w:t>
            </w:r>
          </w:p>
        </w:tc>
      </w:tr>
      <w:tr w:rsidR="00844759" w:rsidRPr="00844759" w14:paraId="21F0EF92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1AC994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B40303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TC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E47889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30.1</w:t>
            </w:r>
          </w:p>
        </w:tc>
      </w:tr>
      <w:tr w:rsidR="00844759" w:rsidRPr="00844759" w14:paraId="73CD1FC2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2378AD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D94702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86007B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96.7</w:t>
            </w:r>
          </w:p>
        </w:tc>
      </w:tr>
      <w:tr w:rsidR="00844759" w:rsidRPr="00844759" w14:paraId="6D9D9924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4854B5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5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E667B7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TRuC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625A7A8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92.3</w:t>
            </w:r>
          </w:p>
        </w:tc>
      </w:tr>
      <w:tr w:rsidR="00844759" w:rsidRPr="00844759" w14:paraId="18AD9EFE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08F45C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93580C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BA58A0A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61.6</w:t>
            </w:r>
          </w:p>
        </w:tc>
      </w:tr>
      <w:tr w:rsidR="00844759" w:rsidRPr="00844759" w14:paraId="5F5EE0AA" w14:textId="77777777" w:rsidTr="002F0F8A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B92567" w14:textId="77777777" w:rsidR="00844759" w:rsidRPr="00844759" w:rsidRDefault="00844759" w:rsidP="00844759">
            <w:pPr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CC3EB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844759">
              <w:rPr>
                <w:sz w:val="21"/>
                <w:szCs w:val="21"/>
                <w:lang w:val="en-US"/>
              </w:rPr>
              <w:t>TRuC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45516F7" w14:textId="77777777" w:rsidR="00844759" w:rsidRPr="00844759" w:rsidRDefault="00844759" w:rsidP="00844759">
            <w:pPr>
              <w:spacing w:after="0" w:line="240" w:lineRule="auto"/>
              <w:jc w:val="center"/>
              <w:rPr>
                <w:sz w:val="21"/>
                <w:szCs w:val="21"/>
                <w:lang w:val="en-US"/>
              </w:rPr>
            </w:pPr>
            <w:r w:rsidRPr="00844759">
              <w:rPr>
                <w:sz w:val="21"/>
                <w:szCs w:val="21"/>
                <w:lang w:val="en-US"/>
              </w:rPr>
              <w:t>70.5</w:t>
            </w:r>
          </w:p>
        </w:tc>
      </w:tr>
    </w:tbl>
    <w:p w14:paraId="7E6D35DC" w14:textId="2877B92F" w:rsidR="00A5022F" w:rsidRPr="00E140D1" w:rsidRDefault="00844759" w:rsidP="00A5022F">
      <w:pPr>
        <w:spacing w:after="120" w:line="240" w:lineRule="auto"/>
        <w:rPr>
          <w:sz w:val="20"/>
          <w:szCs w:val="20"/>
          <w:lang w:val="en-US"/>
        </w:rPr>
      </w:pPr>
      <w:proofErr w:type="spellStart"/>
      <w:r w:rsidRPr="00844759">
        <w:rPr>
          <w:sz w:val="20"/>
          <w:szCs w:val="20"/>
          <w:lang w:val="en-US"/>
        </w:rPr>
        <w:t>HiT</w:t>
      </w:r>
      <w:proofErr w:type="spellEnd"/>
      <w:r w:rsidRPr="00844759">
        <w:rPr>
          <w:sz w:val="20"/>
          <w:szCs w:val="20"/>
          <w:lang w:val="en-US"/>
        </w:rPr>
        <w:t xml:space="preserve">, human leukocyte antigen–independent T-cell receptor; Mut, mutant; TCR, T-cell receptor; </w:t>
      </w:r>
      <w:proofErr w:type="spellStart"/>
      <w:r w:rsidRPr="00844759">
        <w:rPr>
          <w:sz w:val="20"/>
          <w:szCs w:val="20"/>
          <w:lang w:val="en-US"/>
        </w:rPr>
        <w:t>TRuC</w:t>
      </w:r>
      <w:proofErr w:type="spellEnd"/>
      <w:r w:rsidRPr="00844759">
        <w:rPr>
          <w:sz w:val="20"/>
          <w:szCs w:val="20"/>
          <w:lang w:val="en-US"/>
        </w:rPr>
        <w:t>, T-cell receptor fusion construct; WT, wild type.</w:t>
      </w:r>
    </w:p>
    <w:p w14:paraId="0BAF3096" w14:textId="77777777" w:rsidR="00A5441A" w:rsidRDefault="00A5441A"/>
    <w:sectPr w:rsidR="00A5441A" w:rsidSect="00A2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2F"/>
    <w:rsid w:val="00142716"/>
    <w:rsid w:val="002C085E"/>
    <w:rsid w:val="0048251D"/>
    <w:rsid w:val="005717FD"/>
    <w:rsid w:val="005A0D1F"/>
    <w:rsid w:val="00844759"/>
    <w:rsid w:val="0088138B"/>
    <w:rsid w:val="008F0F11"/>
    <w:rsid w:val="00903F33"/>
    <w:rsid w:val="00A24E12"/>
    <w:rsid w:val="00A5022F"/>
    <w:rsid w:val="00A5441A"/>
    <w:rsid w:val="00A65975"/>
    <w:rsid w:val="00B02FD6"/>
    <w:rsid w:val="00C4522D"/>
    <w:rsid w:val="00C47718"/>
    <w:rsid w:val="00C719C2"/>
    <w:rsid w:val="00DB3F45"/>
    <w:rsid w:val="00E37018"/>
    <w:rsid w:val="00EE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C5DEA"/>
  <w15:chartTrackingRefBased/>
  <w15:docId w15:val="{B6FAE108-5677-457F-98E6-C7662F917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22F"/>
    <w:rPr>
      <w:rFonts w:ascii="Times New Roman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C Ingleby</cp:lastModifiedBy>
  <cp:revision>3</cp:revision>
  <dcterms:created xsi:type="dcterms:W3CDTF">2023-08-01T12:46:00Z</dcterms:created>
  <dcterms:modified xsi:type="dcterms:W3CDTF">2024-02-22T13:54:00Z</dcterms:modified>
</cp:coreProperties>
</file>